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F1660" w14:textId="5689E2E4" w:rsidR="009227C3" w:rsidRDefault="00976B49">
      <w:pPr>
        <w:rPr>
          <w:rFonts w:ascii="Calibri" w:hAnsi="Calibri" w:cs="Calibri"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t>Supplemental Table S</w:t>
      </w:r>
      <w:r>
        <w:rPr>
          <w:rFonts w:ascii="Calibri" w:hAnsi="Calibri" w:cs="Calibri" w:hint="eastAsia"/>
          <w:sz w:val="24"/>
          <w:szCs w:val="24"/>
        </w:rPr>
        <w:t>1</w:t>
      </w:r>
      <w:r w:rsidRPr="00C32835">
        <w:rPr>
          <w:rFonts w:ascii="Calibri" w:hAnsi="Calibri" w:cs="Calibri"/>
          <w:sz w:val="24"/>
          <w:szCs w:val="24"/>
        </w:rPr>
        <w:t>.</w:t>
      </w:r>
      <w:r>
        <w:rPr>
          <w:rFonts w:ascii="Calibri" w:hAnsi="Calibri" w:cs="Calibri" w:hint="eastAsia"/>
          <w:sz w:val="24"/>
          <w:szCs w:val="24"/>
        </w:rPr>
        <w:t xml:space="preserve"> </w:t>
      </w:r>
      <w:r w:rsidRPr="00976B49">
        <w:rPr>
          <w:rFonts w:ascii="Calibri" w:hAnsi="Calibri" w:cs="Calibri" w:hint="eastAsia"/>
          <w:sz w:val="24"/>
          <w:szCs w:val="24"/>
        </w:rPr>
        <w:t>Detailed search strategies for each database</w:t>
      </w:r>
      <w:r>
        <w:rPr>
          <w:rFonts w:ascii="Calibri" w:hAnsi="Calibri" w:cs="Calibri" w:hint="eastAsia"/>
          <w:sz w:val="24"/>
          <w:szCs w:val="24"/>
        </w:rPr>
        <w:t>.</w:t>
      </w:r>
    </w:p>
    <w:p w14:paraId="50C4653E" w14:textId="77777777" w:rsidR="00976B49" w:rsidRDefault="00976B49"/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976B49" w:rsidRPr="002912F9" w14:paraId="19600A8D" w14:textId="77777777" w:rsidTr="00976B49">
        <w:tc>
          <w:tcPr>
            <w:tcW w:w="1413" w:type="dxa"/>
          </w:tcPr>
          <w:p w14:paraId="53B1F326" w14:textId="667E8249" w:rsidR="00976B49" w:rsidRPr="002912F9" w:rsidRDefault="00976B4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Database</w:t>
            </w:r>
          </w:p>
        </w:tc>
        <w:tc>
          <w:tcPr>
            <w:tcW w:w="6883" w:type="dxa"/>
          </w:tcPr>
          <w:p w14:paraId="6CC9EB98" w14:textId="4D18EFBA" w:rsidR="00976B49" w:rsidRPr="002912F9" w:rsidRDefault="00976B4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S</w:t>
            </w:r>
            <w:r w:rsidRPr="002912F9">
              <w:rPr>
                <w:rFonts w:ascii="Calibri" w:hAnsi="Calibri" w:cs="Calibri"/>
                <w:sz w:val="24"/>
                <w:szCs w:val="24"/>
              </w:rPr>
              <w:t>earch strategy</w:t>
            </w:r>
          </w:p>
        </w:tc>
      </w:tr>
      <w:tr w:rsidR="00976B49" w:rsidRPr="002912F9" w14:paraId="51783A2C" w14:textId="77777777" w:rsidTr="00976B49">
        <w:tc>
          <w:tcPr>
            <w:tcW w:w="1413" w:type="dxa"/>
          </w:tcPr>
          <w:p w14:paraId="14817F18" w14:textId="09E7402E" w:rsidR="00976B49" w:rsidRPr="002912F9" w:rsidRDefault="00976B49" w:rsidP="008B736A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PubMed</w:t>
            </w:r>
          </w:p>
        </w:tc>
        <w:tc>
          <w:tcPr>
            <w:tcW w:w="6883" w:type="dxa"/>
          </w:tcPr>
          <w:p w14:paraId="19EE19C3" w14:textId="77777777" w:rsidR="002912F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(("Inguinal hernia"[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MeSH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 xml:space="preserve"> Terms] OR "Congenital inguinal hernia"[Title/Abstract] OR "Indirect inguinal hernia"[Title/Abstract]))</w:t>
            </w:r>
          </w:p>
          <w:p w14:paraId="5E5F01C3" w14:textId="77777777" w:rsidR="002912F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7DD39151" w14:textId="77777777" w:rsidR="002912F9" w:rsidRPr="002912F9" w:rsidRDefault="002912F9" w:rsidP="002912F9">
            <w:pPr>
              <w:rPr>
                <w:rFonts w:ascii="Calibri" w:hAnsi="Calibri" w:cs="Calibri" w:hint="eastAsia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(("Pediatrics"[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MeSH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 xml:space="preserve"> Terms] OR "Pediatric"[Title/Abstract] OR "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Paediatric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>"[Title/Abstract] OR "Children"[Title/Abstract] OR "Infant"[Title/Abstract] OR "Adolescent"[Title/Abstract]))</w:t>
            </w:r>
          </w:p>
          <w:p w14:paraId="387ADDD1" w14:textId="77777777" w:rsidR="002912F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5C9C6B79" w14:textId="77777777" w:rsidR="002912F9" w:rsidRPr="002912F9" w:rsidRDefault="002912F9" w:rsidP="002912F9">
            <w:pPr>
              <w:rPr>
                <w:rFonts w:ascii="Calibri" w:hAnsi="Calibri" w:cs="Calibri" w:hint="eastAsia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(("Laparoscopy"[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MeSH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 xml:space="preserve"> Terms] OR "Laparoscopic surgery"[Title/Abstract] OR "Laparoscopic repair"[Title/Abstract] OR "Laparoscopic herniorrhaphy"[Title/Abstract]))</w:t>
            </w:r>
          </w:p>
          <w:p w14:paraId="77D3E4E9" w14:textId="77777777" w:rsidR="002912F9" w:rsidRPr="002912F9" w:rsidRDefault="002912F9" w:rsidP="002912F9">
            <w:pPr>
              <w:rPr>
                <w:rFonts w:ascii="Calibri" w:hAnsi="Calibri" w:cs="Calibri" w:hint="eastAsia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46F57437" w14:textId="1701A453" w:rsidR="00976B4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(("Single-port laparoscopic"[Title/Abstract] OR "Single-incision laparoscopic"[Title/Abstract] OR "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Transumbilical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 xml:space="preserve"> single-port laparoscopic"[Title/Abstract] OR "Two-port laparoscopic"[Title/Abstract] OR "Dual-port laparoscopic"[Title/Abstract] OR "Multiport laparoscopic"[Title/Abstract]))</w:t>
            </w:r>
          </w:p>
        </w:tc>
      </w:tr>
      <w:tr w:rsidR="00976B49" w:rsidRPr="002912F9" w14:paraId="39C9923E" w14:textId="77777777" w:rsidTr="00976B49">
        <w:tc>
          <w:tcPr>
            <w:tcW w:w="1413" w:type="dxa"/>
          </w:tcPr>
          <w:p w14:paraId="0C5C7BCF" w14:textId="6740D8EC" w:rsidR="00976B49" w:rsidRPr="002912F9" w:rsidRDefault="008B736A" w:rsidP="002912F9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Embase</w:t>
            </w:r>
          </w:p>
        </w:tc>
        <w:tc>
          <w:tcPr>
            <w:tcW w:w="6883" w:type="dxa"/>
          </w:tcPr>
          <w:p w14:paraId="74698548" w14:textId="77777777" w:rsidR="002912F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(("inguinal hernia"[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Emtree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>] OR "congenital inguinal hernia"[Title/Abstract] OR "indirect inguinal hernia"[Title/Abstract]))</w:t>
            </w:r>
          </w:p>
          <w:p w14:paraId="0F2B05DC" w14:textId="77777777" w:rsidR="002912F9" w:rsidRPr="002912F9" w:rsidRDefault="002912F9" w:rsidP="002912F9">
            <w:pPr>
              <w:rPr>
                <w:rFonts w:ascii="Calibri" w:hAnsi="Calibri" w:cs="Calibri" w:hint="eastAsia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008C6F37" w14:textId="77777777" w:rsidR="002912F9" w:rsidRPr="002912F9" w:rsidRDefault="002912F9" w:rsidP="002912F9">
            <w:pPr>
              <w:rPr>
                <w:rFonts w:ascii="Calibri" w:hAnsi="Calibri" w:cs="Calibri" w:hint="eastAsia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(("pediatric"[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Emtree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>] OR "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paediatric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>"[Title/Abstract] OR "children"[Title/Abstract] OR "infant"[Title/Abstract] OR "adolescent"[Title/Abstract]))</w:t>
            </w:r>
          </w:p>
          <w:p w14:paraId="26933D7D" w14:textId="77777777" w:rsidR="002912F9" w:rsidRPr="002912F9" w:rsidRDefault="002912F9" w:rsidP="002912F9">
            <w:pPr>
              <w:rPr>
                <w:rFonts w:ascii="Calibri" w:hAnsi="Calibri" w:cs="Calibri" w:hint="eastAsia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79AABA33" w14:textId="77777777" w:rsidR="002912F9" w:rsidRPr="002912F9" w:rsidRDefault="002912F9" w:rsidP="002912F9">
            <w:pPr>
              <w:rPr>
                <w:rFonts w:ascii="Calibri" w:hAnsi="Calibri" w:cs="Calibri" w:hint="eastAsia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(("laparoscopy"[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Emtree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>] OR "laparoscopic surgery"[Title/Abstract] OR "laparoscopic repair"[Title/Abstract] OR "laparoscopic herniorrhaphy"[Title/Abstract]))</w:t>
            </w:r>
          </w:p>
          <w:p w14:paraId="25B64169" w14:textId="77777777" w:rsidR="002912F9" w:rsidRPr="002912F9" w:rsidRDefault="002912F9" w:rsidP="002912F9">
            <w:pPr>
              <w:rPr>
                <w:rFonts w:ascii="Calibri" w:hAnsi="Calibri" w:cs="Calibri" w:hint="eastAsia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53067529" w14:textId="5BF81336" w:rsidR="00976B4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(("single-port laparoscopic"[Title/Abstract] OR "single-incision laparoscopic"[Title/Abstract] OR "single-site laparoscopic"[Title/Abstract] OR "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transumbilical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 xml:space="preserve"> single-port laparoscopic"[Title/Abstract] OR "two-port laparoscopic"[Title/Abstract] OR "dual-port laparoscopic"[Title/Abstract] OR "multiport laparoscopic"[Title/Abstract]))</w:t>
            </w:r>
          </w:p>
        </w:tc>
      </w:tr>
      <w:tr w:rsidR="00976B49" w:rsidRPr="002912F9" w14:paraId="297CFC5B" w14:textId="77777777" w:rsidTr="00976B49">
        <w:tc>
          <w:tcPr>
            <w:tcW w:w="1413" w:type="dxa"/>
          </w:tcPr>
          <w:p w14:paraId="04FC2107" w14:textId="464FF654" w:rsidR="00976B49" w:rsidRPr="002912F9" w:rsidRDefault="002912F9" w:rsidP="002912F9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Cochrane Library</w:t>
            </w:r>
          </w:p>
        </w:tc>
        <w:tc>
          <w:tcPr>
            <w:tcW w:w="6883" w:type="dxa"/>
          </w:tcPr>
          <w:p w14:paraId="40315A17" w14:textId="77777777" w:rsidR="002912F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(("inguinal hernia"[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MeSH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 xml:space="preserve"> Terms] OR "congenital inguinal hernia"[All Fields] OR "indirect inguinal hernia"[All Fields]))</w:t>
            </w:r>
          </w:p>
          <w:p w14:paraId="405A0397" w14:textId="77777777" w:rsidR="002912F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58488C86" w14:textId="77777777" w:rsidR="002912F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(("pediatric"[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MeSH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 xml:space="preserve"> Terms] OR "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paediatric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>"[All Fields] OR "children"[All Fields] OR "infant"[All Fields] OR "adolescent"[All Fields]))</w:t>
            </w:r>
          </w:p>
          <w:p w14:paraId="7243D442" w14:textId="77777777" w:rsidR="002912F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lastRenderedPageBreak/>
              <w:t>AND</w:t>
            </w:r>
          </w:p>
          <w:p w14:paraId="2F32D12D" w14:textId="77777777" w:rsidR="002912F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(("laparoscopy"[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MeSH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 xml:space="preserve"> Terms] OR "laparoscopic surgery"[All Fields] OR "laparoscopic repair"[All Fields] OR "laparoscopic herniorrhaphy"[All Fields]))</w:t>
            </w:r>
          </w:p>
          <w:p w14:paraId="4B8F8616" w14:textId="77777777" w:rsidR="002912F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578BCE7A" w14:textId="5C17D28E" w:rsidR="00976B4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(("single-port laparoscopic"[All Fields] OR "single-incision laparoscopic"[All Fields] OR "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transumbilical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 xml:space="preserve"> single-port laparoscopic"[All Fields] OR "two-port laparoscopic"[All Fields] OR "dual-port laparoscopic"[All Fields] OR "multiport laparoscopic"[All Fields]))</w:t>
            </w:r>
          </w:p>
        </w:tc>
      </w:tr>
      <w:tr w:rsidR="00976B49" w:rsidRPr="002912F9" w14:paraId="75FAA7C1" w14:textId="77777777" w:rsidTr="00976B49">
        <w:tc>
          <w:tcPr>
            <w:tcW w:w="1413" w:type="dxa"/>
          </w:tcPr>
          <w:p w14:paraId="3AEA0753" w14:textId="6E1130EF" w:rsidR="00976B49" w:rsidRPr="002912F9" w:rsidRDefault="002912F9" w:rsidP="002912F9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lastRenderedPageBreak/>
              <w:t>Web of Science</w:t>
            </w:r>
          </w:p>
        </w:tc>
        <w:tc>
          <w:tcPr>
            <w:tcW w:w="6883" w:type="dxa"/>
          </w:tcPr>
          <w:p w14:paraId="05CA06E5" w14:textId="77777777" w:rsidR="002912F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TS</w:t>
            </w:r>
            <w:proofErr w:type="gramStart"/>
            <w:r w:rsidRPr="002912F9">
              <w:rPr>
                <w:rFonts w:ascii="Calibri" w:hAnsi="Calibri" w:cs="Calibri"/>
                <w:sz w:val="24"/>
                <w:szCs w:val="24"/>
              </w:rPr>
              <w:t>=(</w:t>
            </w:r>
            <w:proofErr w:type="gramEnd"/>
            <w:r w:rsidRPr="002912F9">
              <w:rPr>
                <w:rFonts w:ascii="Calibri" w:hAnsi="Calibri" w:cs="Calibri"/>
                <w:sz w:val="24"/>
                <w:szCs w:val="24"/>
              </w:rPr>
              <w:t>("inguinal hernia" OR "congenital inguinal hernia" OR "indirect inguinal hernia"))</w:t>
            </w:r>
          </w:p>
          <w:p w14:paraId="3277336B" w14:textId="77777777" w:rsidR="002912F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AND TS</w:t>
            </w:r>
            <w:proofErr w:type="gramStart"/>
            <w:r w:rsidRPr="002912F9">
              <w:rPr>
                <w:rFonts w:ascii="Calibri" w:hAnsi="Calibri" w:cs="Calibri"/>
                <w:sz w:val="24"/>
                <w:szCs w:val="24"/>
              </w:rPr>
              <w:t>=(</w:t>
            </w:r>
            <w:proofErr w:type="gramEnd"/>
            <w:r w:rsidRPr="002912F9">
              <w:rPr>
                <w:rFonts w:ascii="Calibri" w:hAnsi="Calibri" w:cs="Calibri"/>
                <w:sz w:val="24"/>
                <w:szCs w:val="24"/>
              </w:rPr>
              <w:t>("pediatric" OR "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paediatric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>" OR "children" OR "infant" OR "adolescent"))</w:t>
            </w:r>
          </w:p>
          <w:p w14:paraId="21FC5A80" w14:textId="77777777" w:rsidR="002912F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AND TS</w:t>
            </w:r>
            <w:proofErr w:type="gramStart"/>
            <w:r w:rsidRPr="002912F9">
              <w:rPr>
                <w:rFonts w:ascii="Calibri" w:hAnsi="Calibri" w:cs="Calibri"/>
                <w:sz w:val="24"/>
                <w:szCs w:val="24"/>
              </w:rPr>
              <w:t>=(</w:t>
            </w:r>
            <w:proofErr w:type="gramEnd"/>
            <w:r w:rsidRPr="002912F9">
              <w:rPr>
                <w:rFonts w:ascii="Calibri" w:hAnsi="Calibri" w:cs="Calibri"/>
                <w:sz w:val="24"/>
                <w:szCs w:val="24"/>
              </w:rPr>
              <w:t>("laparoscopy" OR "laparoscopic surgery" OR "laparoscopic repair" OR "laparoscopic herniorrhaphy"))</w:t>
            </w:r>
          </w:p>
          <w:p w14:paraId="3F27D3F1" w14:textId="6928B70A" w:rsidR="00976B49" w:rsidRPr="002912F9" w:rsidRDefault="002912F9" w:rsidP="002912F9">
            <w:pPr>
              <w:rPr>
                <w:rFonts w:ascii="Calibri" w:hAnsi="Calibri" w:cs="Calibri"/>
                <w:sz w:val="24"/>
                <w:szCs w:val="24"/>
              </w:rPr>
            </w:pPr>
            <w:r w:rsidRPr="002912F9">
              <w:rPr>
                <w:rFonts w:ascii="Calibri" w:hAnsi="Calibri" w:cs="Calibri"/>
                <w:sz w:val="24"/>
                <w:szCs w:val="24"/>
              </w:rPr>
              <w:t>AND TS</w:t>
            </w:r>
            <w:proofErr w:type="gramStart"/>
            <w:r w:rsidRPr="002912F9">
              <w:rPr>
                <w:rFonts w:ascii="Calibri" w:hAnsi="Calibri" w:cs="Calibri"/>
                <w:sz w:val="24"/>
                <w:szCs w:val="24"/>
              </w:rPr>
              <w:t>=(</w:t>
            </w:r>
            <w:proofErr w:type="gramEnd"/>
            <w:r w:rsidRPr="002912F9">
              <w:rPr>
                <w:rFonts w:ascii="Calibri" w:hAnsi="Calibri" w:cs="Calibri"/>
                <w:sz w:val="24"/>
                <w:szCs w:val="24"/>
              </w:rPr>
              <w:t>("single-port laparoscopic" OR "single-incision laparoscopic" OR "</w:t>
            </w:r>
            <w:proofErr w:type="spellStart"/>
            <w:r w:rsidRPr="002912F9">
              <w:rPr>
                <w:rFonts w:ascii="Calibri" w:hAnsi="Calibri" w:cs="Calibri"/>
                <w:sz w:val="24"/>
                <w:szCs w:val="24"/>
              </w:rPr>
              <w:t>transumbilical</w:t>
            </w:r>
            <w:proofErr w:type="spellEnd"/>
            <w:r w:rsidRPr="002912F9">
              <w:rPr>
                <w:rFonts w:ascii="Calibri" w:hAnsi="Calibri" w:cs="Calibri"/>
                <w:sz w:val="24"/>
                <w:szCs w:val="24"/>
              </w:rPr>
              <w:t xml:space="preserve"> single-port laparoscopic" OR "two-port laparoscopic" OR "dual-port laparoscopic" OR "multiport laparoscopic"))</w:t>
            </w:r>
          </w:p>
        </w:tc>
      </w:tr>
    </w:tbl>
    <w:p w14:paraId="002DEEDC" w14:textId="77777777" w:rsidR="00976B49" w:rsidRDefault="00976B49">
      <w:pPr>
        <w:rPr>
          <w:rFonts w:hint="eastAsia"/>
        </w:rPr>
      </w:pPr>
    </w:p>
    <w:sectPr w:rsidR="00976B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8BAE0F" w14:textId="77777777" w:rsidR="001E0686" w:rsidRDefault="001E0686" w:rsidP="00976B49">
      <w:pPr>
        <w:rPr>
          <w:rFonts w:hint="eastAsia"/>
        </w:rPr>
      </w:pPr>
      <w:r>
        <w:separator/>
      </w:r>
    </w:p>
  </w:endnote>
  <w:endnote w:type="continuationSeparator" w:id="0">
    <w:p w14:paraId="60B0C3F6" w14:textId="77777777" w:rsidR="001E0686" w:rsidRDefault="001E0686" w:rsidP="00976B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1623A3" w14:textId="77777777" w:rsidR="001E0686" w:rsidRDefault="001E0686" w:rsidP="00976B49">
      <w:pPr>
        <w:rPr>
          <w:rFonts w:hint="eastAsia"/>
        </w:rPr>
      </w:pPr>
      <w:r>
        <w:separator/>
      </w:r>
    </w:p>
  </w:footnote>
  <w:footnote w:type="continuationSeparator" w:id="0">
    <w:p w14:paraId="42EBBEC8" w14:textId="77777777" w:rsidR="001E0686" w:rsidRDefault="001E0686" w:rsidP="00976B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DE9"/>
    <w:rsid w:val="001E0686"/>
    <w:rsid w:val="002912F9"/>
    <w:rsid w:val="00293DE9"/>
    <w:rsid w:val="00387C46"/>
    <w:rsid w:val="00810F5E"/>
    <w:rsid w:val="008B736A"/>
    <w:rsid w:val="009227C3"/>
    <w:rsid w:val="00976B49"/>
    <w:rsid w:val="009E061D"/>
    <w:rsid w:val="00C4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9034F"/>
  <w15:chartTrackingRefBased/>
  <w15:docId w15:val="{D31A85E2-80CD-4AD7-8DE6-C24B12F0A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3D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3D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3D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3DE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3DE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3DE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3D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3D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3D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3DE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3D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3D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3DE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3DE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3DE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3D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3D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3D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3D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3D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3D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3D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3D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3D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3D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3D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3D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3DE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3DE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6B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6B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6B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6B49"/>
    <w:rPr>
      <w:sz w:val="18"/>
      <w:szCs w:val="18"/>
    </w:rPr>
  </w:style>
  <w:style w:type="table" w:styleId="af2">
    <w:name w:val="Table Grid"/>
    <w:basedOn w:val="a1"/>
    <w:uiPriority w:val="39"/>
    <w:rsid w:val="00976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8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张</dc:creator>
  <cp:keywords/>
  <dc:description/>
  <cp:lastModifiedBy>洁 张</cp:lastModifiedBy>
  <cp:revision>3</cp:revision>
  <dcterms:created xsi:type="dcterms:W3CDTF">2026-01-24T10:13:00Z</dcterms:created>
  <dcterms:modified xsi:type="dcterms:W3CDTF">2026-01-24T10:43:00Z</dcterms:modified>
</cp:coreProperties>
</file>